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C0A43D" w14:textId="73A2D212" w:rsidR="007F4F14" w:rsidRDefault="008E6330" w:rsidP="007F4F14">
      <w:pPr>
        <w:pStyle w:val="Heading1"/>
      </w:pPr>
      <w:r>
        <w:t>S</w:t>
      </w:r>
      <w:r w:rsidR="00F82A53">
        <w:t>1</w:t>
      </w:r>
      <w:r>
        <w:t xml:space="preserve"> Table</w:t>
      </w:r>
      <w:bookmarkStart w:id="0" w:name="_GoBack"/>
      <w:bookmarkEnd w:id="0"/>
      <w:r w:rsidR="00F82A53">
        <w:t xml:space="preserve">: </w:t>
      </w:r>
      <w:r w:rsidR="00F82A53" w:rsidRPr="00F13222">
        <w:t xml:space="preserve">Detailed list of </w:t>
      </w:r>
      <w:r w:rsidR="00F82A53" w:rsidRPr="00F13222">
        <w:rPr>
          <w:i/>
        </w:rPr>
        <w:t>S</w:t>
      </w:r>
      <w:r w:rsidR="00F82A53" w:rsidRPr="00F13222">
        <w:t>. Wangata isolates used in this study</w:t>
      </w:r>
    </w:p>
    <w:tbl>
      <w:tblPr>
        <w:tblW w:w="14527" w:type="dxa"/>
        <w:tblInd w:w="-567" w:type="dxa"/>
        <w:tblLook w:val="04A0" w:firstRow="1" w:lastRow="0" w:firstColumn="1" w:lastColumn="0" w:noHBand="0" w:noVBand="1"/>
      </w:tblPr>
      <w:tblGrid>
        <w:gridCol w:w="993"/>
        <w:gridCol w:w="2041"/>
        <w:gridCol w:w="1984"/>
        <w:gridCol w:w="1005"/>
        <w:gridCol w:w="1474"/>
        <w:gridCol w:w="1814"/>
        <w:gridCol w:w="1179"/>
        <w:gridCol w:w="850"/>
        <w:gridCol w:w="1365"/>
        <w:gridCol w:w="892"/>
        <w:gridCol w:w="930"/>
      </w:tblGrid>
      <w:tr w:rsidR="007F4F14" w:rsidRPr="00731DCE" w14:paraId="7E732ADC" w14:textId="77777777" w:rsidTr="007F4F14">
        <w:trPr>
          <w:trHeight w:val="32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99E49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b/>
                <w:bCs/>
                <w:sz w:val="20"/>
                <w:lang w:val="en-AU"/>
              </w:rPr>
              <w:t>Country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64EA4689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b/>
                <w:bCs/>
                <w:sz w:val="20"/>
                <w:lang w:val="en-AU"/>
              </w:rPr>
              <w:t>Collected b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0E4E4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lang w:val="en-AU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lang w:val="en-AU"/>
              </w:rPr>
              <w:t>Sample ID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9C09D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b/>
                <w:bCs/>
                <w:sz w:val="20"/>
                <w:lang w:val="en-AU"/>
              </w:rPr>
              <w:t>Month collected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F334F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lang w:val="en-AU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lang w:val="en-AU"/>
              </w:rPr>
              <w:t>Sample accession no.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0233C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b/>
                <w:bCs/>
                <w:sz w:val="20"/>
                <w:lang w:val="en-AU"/>
              </w:rPr>
              <w:t>Host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47DDA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b/>
                <w:bCs/>
                <w:sz w:val="20"/>
                <w:lang w:val="en-AU"/>
              </w:rPr>
              <w:t>MLS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2CF1DB" w14:textId="77777777" w:rsidR="007F4F14" w:rsidRPr="00E41B6D" w:rsidRDefault="007F4F14" w:rsidP="001A66F6">
            <w:pPr>
              <w:spacing w:line="240" w:lineRule="auto"/>
              <w:jc w:val="left"/>
              <w:rPr>
                <w:sz w:val="20"/>
              </w:rPr>
            </w:pPr>
            <w:r w:rsidRPr="00E41B6D">
              <w:rPr>
                <w:rFonts w:ascii="Calibri" w:hAnsi="Calibri"/>
                <w:b/>
                <w:bCs/>
                <w:sz w:val="20"/>
              </w:rPr>
              <w:t xml:space="preserve">% reads </w:t>
            </w:r>
            <w:proofErr w:type="spellStart"/>
            <w:r w:rsidRPr="00E41B6D">
              <w:rPr>
                <w:rFonts w:ascii="Calibri" w:hAnsi="Calibri"/>
                <w:b/>
                <w:bCs/>
                <w:sz w:val="20"/>
              </w:rPr>
              <w:t>Phred</w:t>
            </w:r>
            <w:proofErr w:type="spellEnd"/>
            <w:r w:rsidRPr="00E41B6D">
              <w:rPr>
                <w:rFonts w:ascii="Calibri" w:hAnsi="Calibri"/>
                <w:b/>
                <w:bCs/>
                <w:sz w:val="20"/>
              </w:rPr>
              <w:t xml:space="preserve"> </w:t>
            </w:r>
            <w:r w:rsidRPr="00E41B6D">
              <w:rPr>
                <w:rFonts w:ascii="Arial" w:hAnsi="Arial" w:cs="Arial"/>
                <w:color w:val="222222"/>
                <w:sz w:val="20"/>
                <w:shd w:val="clear" w:color="auto" w:fill="FFFFFF"/>
              </w:rPr>
              <w:t>≥</w:t>
            </w:r>
            <w:r w:rsidRPr="00E41B6D">
              <w:rPr>
                <w:rFonts w:ascii="Calibri" w:hAnsi="Calibri"/>
                <w:b/>
                <w:bCs/>
                <w:sz w:val="20"/>
              </w:rPr>
              <w:t xml:space="preserve"> 35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473A59" w14:textId="77777777" w:rsidR="007F4F14" w:rsidRPr="00E41B6D" w:rsidRDefault="007F4F14" w:rsidP="001A66F6">
            <w:pPr>
              <w:spacing w:line="240" w:lineRule="auto"/>
              <w:jc w:val="left"/>
              <w:rPr>
                <w:rFonts w:ascii="Calibri" w:hAnsi="Calibri"/>
                <w:b/>
                <w:bCs/>
                <w:sz w:val="20"/>
              </w:rPr>
            </w:pPr>
            <w:r>
              <w:rPr>
                <w:rFonts w:ascii="Calibri" w:hAnsi="Calibri"/>
                <w:b/>
                <w:bCs/>
                <w:sz w:val="20"/>
              </w:rPr>
              <w:t>% reads with no N</w:t>
            </w:r>
            <w:r w:rsidRPr="00E41B6D">
              <w:rPr>
                <w:rFonts w:ascii="Calibri" w:hAnsi="Calibri"/>
                <w:b/>
                <w:bCs/>
                <w:sz w:val="20"/>
              </w:rPr>
              <w:t xml:space="preserve"> </w:t>
            </w:r>
            <w:r>
              <w:rPr>
                <w:rFonts w:ascii="Calibri" w:hAnsi="Calibri"/>
                <w:b/>
                <w:bCs/>
                <w:sz w:val="20"/>
              </w:rPr>
              <w:t>bases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962F5D" w14:textId="77777777" w:rsidR="007F4F14" w:rsidRPr="00E41B6D" w:rsidRDefault="007F4F14" w:rsidP="001A66F6">
            <w:pPr>
              <w:spacing w:line="240" w:lineRule="auto"/>
              <w:jc w:val="left"/>
              <w:rPr>
                <w:rFonts w:ascii="Calibri" w:hAnsi="Calibri"/>
                <w:b/>
                <w:bCs/>
                <w:sz w:val="21"/>
              </w:rPr>
            </w:pPr>
            <w:r w:rsidRPr="00E41B6D">
              <w:rPr>
                <w:rFonts w:ascii="Calibri" w:hAnsi="Calibri"/>
                <w:b/>
                <w:bCs/>
                <w:sz w:val="21"/>
              </w:rPr>
              <w:t>No. Contig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A3E41D" w14:textId="77777777" w:rsidR="007F4F14" w:rsidRPr="00E41B6D" w:rsidRDefault="007F4F14" w:rsidP="001A66F6">
            <w:pPr>
              <w:spacing w:line="240" w:lineRule="auto"/>
              <w:jc w:val="left"/>
              <w:rPr>
                <w:rFonts w:ascii="Calibri" w:hAnsi="Calibri"/>
                <w:b/>
                <w:bCs/>
                <w:sz w:val="21"/>
              </w:rPr>
            </w:pPr>
            <w:r w:rsidRPr="00E41B6D">
              <w:rPr>
                <w:rFonts w:ascii="Calibri" w:hAnsi="Calibri"/>
                <w:b/>
                <w:bCs/>
                <w:sz w:val="21"/>
              </w:rPr>
              <w:t>N50</w:t>
            </w:r>
          </w:p>
        </w:tc>
      </w:tr>
      <w:tr w:rsidR="007F4F14" w:rsidRPr="00731DCE" w14:paraId="5EF278F5" w14:textId="77777777" w:rsidTr="007F4F14">
        <w:trPr>
          <w:trHeight w:val="32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4391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736CDF13" w14:textId="0AAF9B71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>
              <w:rPr>
                <w:rFonts w:ascii="Calibri" w:eastAsia="Times New Roman" w:hAnsi="Calibri" w:cs="Calibri"/>
                <w:sz w:val="20"/>
                <w:lang w:val="en-AU"/>
              </w:rPr>
              <w:t>Outbreak</w:t>
            </w: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 xml:space="preserve"> investig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CE18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01_S63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D41AB" w14:textId="77777777" w:rsidR="007F4F14" w:rsidRPr="00731DCE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Nov-16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F385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7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0A35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8BBD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F0AE7F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4.68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631A00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72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E93FFF" w14:textId="77777777" w:rsidR="007F4F14" w:rsidRPr="00E41B6D" w:rsidRDefault="007F4F14" w:rsidP="001A66F6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</w:t>
            </w:r>
            <w:r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491D37" w14:textId="77777777" w:rsidR="007F4F14" w:rsidRPr="00E41B6D" w:rsidRDefault="007F4F14" w:rsidP="001A66F6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  <w:lang w:val="en-AU"/>
              </w:rPr>
            </w:pPr>
            <w:r w:rsidRPr="00317CD8">
              <w:rPr>
                <w:rFonts w:ascii="Calibri" w:hAnsi="Calibri"/>
                <w:sz w:val="20"/>
                <w:szCs w:val="20"/>
                <w:lang w:val="en-AU"/>
              </w:rPr>
              <w:t>187530</w:t>
            </w:r>
          </w:p>
        </w:tc>
      </w:tr>
      <w:tr w:rsidR="007F4F14" w:rsidRPr="00731DCE" w14:paraId="39DE1AA2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2EC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6F69CDEC" w14:textId="7589D50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AF4292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C3D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F33FB6">
              <w:rPr>
                <w:rFonts w:ascii="Calibri" w:eastAsia="Times New Roman" w:hAnsi="Calibri" w:cs="Calibri"/>
                <w:sz w:val="18"/>
                <w:lang w:val="en-AU"/>
              </w:rPr>
              <w:t>16-SWA-0016R_S20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E87D7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Jan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053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7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0A9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Wildlife (unknown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D18B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78C0E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39.7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49E4C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99FB4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0</w:t>
            </w: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08AEB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87530</w:t>
            </w:r>
          </w:p>
        </w:tc>
      </w:tr>
      <w:tr w:rsidR="007F4F14" w:rsidRPr="00731DCE" w14:paraId="54F2AAA9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9AB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4A2BF422" w14:textId="7AAA93F6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AF4292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A92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017_S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2E6C1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Jan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4CA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7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B5DB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Compos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7C0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E1BB2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5.8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96A1D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8841F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16BD6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3FF8D492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FEE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55046770" w14:textId="4AAE32F6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AF4292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223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02_S2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A2206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Dec-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00B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7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6F3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DCC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6C129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3.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D350E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96156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7CE79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61A5D849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ABF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36763000" w14:textId="68E680F5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AF4292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4C1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023_S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FCAE6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Feb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AA6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7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0AE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554B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40C51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21.8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952C0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842A0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0DAC7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18C5139E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5A1D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41F8CC19" w14:textId="65E88803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AF4292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B27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024_S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CB7AD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Feb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2FC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7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D90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705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4A1D4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9.8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13541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4E663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753C1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3434BF75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5BA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7F5F0BE7" w14:textId="126447D3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AF4292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8EE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026_S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E5894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15E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7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488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CFDC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817F1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4.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B5D7B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E04F0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02914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5EBDF98B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ACA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63696D40" w14:textId="7F4D9A5D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AF4292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2C0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027_S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30B72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D46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7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51E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FDA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40D36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7.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BB6E5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446B5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96D97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2E719ADF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327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636C11CA" w14:textId="1A3D5FD4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AF4292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5750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028_S8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9653D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Feb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B27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7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9EB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FAD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00FEE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5.5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FE0AC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AFDB4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3A659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0567B620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1E4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1149454A" w14:textId="618BDE5D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AF4292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E3E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029_S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ADB5A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Feb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DBA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7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1B8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50E0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76FFA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21.6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F920C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2DA75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39D57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2CCD37F9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A0D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23A179A7" w14:textId="6986FDA1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AF4292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C6D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03_S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C4740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Dec-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1760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8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8F6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078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1DCB3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38.3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C63AB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86A25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CCACF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581476AD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1DF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252EF2F5" w14:textId="41493B8D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AF4292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684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030_S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BA237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Feb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E39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8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AF8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DD8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27E2E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4.2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F6109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A7B33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520B4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6D62BE0A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AA2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07A19C2C" w14:textId="589E0628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AF4292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FD1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031_S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9D1D8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Feb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FC5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8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C01D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F42B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D1B72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20.5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2A7C7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B3C16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CD3B6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26E69143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7D1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1FC7E3B3" w14:textId="787B1A0A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AF4292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FA6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032_S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24339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Feb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C5C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8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89D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D4E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110FD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8.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56B6F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78401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FC572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0EE87B9B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91ED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4B6E2217" w14:textId="7502490F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AF4292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A2E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033_S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C2387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Feb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C0F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8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C1A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174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10968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22.7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2DC56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B84F6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8DAA3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673A0E5F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9B5D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6886FF25" w14:textId="36500825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AF4292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2FC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034_S6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05FAD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Feb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31C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8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BFDD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64F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73B5A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7.6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CE8AD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70DCA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8C929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65A372E7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42A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5778E3D4" w14:textId="5F010F23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AF4292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14F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035_S8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5C5C8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6E2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8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FE7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Dog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2B10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0E1E0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8.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618C7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1724B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0</w:t>
            </w:r>
            <w:r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A8595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38122</w:t>
            </w:r>
          </w:p>
        </w:tc>
      </w:tr>
      <w:tr w:rsidR="007F4F14" w:rsidRPr="00731DCE" w14:paraId="54878897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F69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10AFBD33" w14:textId="32ADC6EE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AF4292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05CC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04_S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D4CC2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Dec-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8CA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8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159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5F2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A58F2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32.2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2FB3B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CCC91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0B11D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7E73B7F3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E7A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21B64FCD" w14:textId="7C98E08A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AF4292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416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05_S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A6675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Dec-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865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8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CBB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35B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3B2D2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26.2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0153C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B447C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F30E7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73642AAF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E1A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1131D7F4" w14:textId="497A7501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AF4292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710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06_S6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AD4AA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Dec-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3D4C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8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67A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196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88292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28.6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5D6D5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F8145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</w:t>
            </w:r>
            <w:r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F1061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  <w:lang w:val="en-AU"/>
              </w:rPr>
            </w:pPr>
            <w:r w:rsidRPr="00317CD8">
              <w:rPr>
                <w:rFonts w:ascii="Calibri" w:hAnsi="Calibri"/>
                <w:sz w:val="20"/>
                <w:szCs w:val="20"/>
                <w:lang w:val="en-AU"/>
              </w:rPr>
              <w:t>176289</w:t>
            </w:r>
          </w:p>
        </w:tc>
      </w:tr>
      <w:tr w:rsidR="007F4F14" w:rsidRPr="00731DCE" w14:paraId="74C7A3A0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666C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2A5417F9" w14:textId="40CD5FA4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AF4292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840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07_S63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DA87A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Dec-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497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9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C28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D25D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D0B29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25.2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1E169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157DB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</w:t>
            </w:r>
            <w:r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436CF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883</w:t>
            </w:r>
          </w:p>
        </w:tc>
      </w:tr>
      <w:tr w:rsidR="007F4F14" w:rsidRPr="00731DCE" w14:paraId="72B36070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17D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21E8E13C" w14:textId="677F87F4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AF4292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88D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08_S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0B732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Jan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A71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9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2AD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91BB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D8BCC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23.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8FB49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CE1D6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078B3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668B5FDA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9AB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7B47BD17" w14:textId="796EC9BE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AF4292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0E4D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09_S18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745AA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Jan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4C3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9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DD4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0F9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AC890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8.2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CFD93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7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8D243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7105B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3033</w:t>
            </w:r>
          </w:p>
        </w:tc>
      </w:tr>
      <w:tr w:rsidR="007F4F14" w:rsidRPr="00731DCE" w14:paraId="7866CC49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248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lastRenderedPageBreak/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0A2A61CD" w14:textId="1437FACC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AF6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10_S28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378D5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Jan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2D4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9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51C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5BD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D4BED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1.0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68543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7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31DB9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20</w:t>
            </w:r>
            <w:r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83FDC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5127</w:t>
            </w:r>
          </w:p>
        </w:tc>
      </w:tr>
      <w:tr w:rsidR="007F4F14" w:rsidRPr="00731DCE" w14:paraId="5880701F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05E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20C752A6" w14:textId="1E6DF4E0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7B1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11_S38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080C4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Jan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922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9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CFC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485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6B774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6.0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89710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803F4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79</w:t>
            </w:r>
            <w:r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C5186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2206</w:t>
            </w:r>
          </w:p>
        </w:tc>
      </w:tr>
      <w:tr w:rsidR="007F4F14" w:rsidRPr="00731DCE" w14:paraId="4F693056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4B6C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6D0C593B" w14:textId="78B4AC09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14F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12_S57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8E3D4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Jan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1A4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9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DC9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CC5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53CD8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3.8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BE657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9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0501C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3</w:t>
            </w:r>
            <w:r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DE4A3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8189</w:t>
            </w:r>
          </w:p>
        </w:tc>
      </w:tr>
      <w:tr w:rsidR="007F4F14" w:rsidRPr="00731DCE" w14:paraId="1A6B3916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207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159B6608" w14:textId="09BEFE9C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F5BC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13_S9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0E2F2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Jan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39D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9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352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655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3E00D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5.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70899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9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1A010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2</w:t>
            </w:r>
            <w:r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64E6C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2952</w:t>
            </w:r>
          </w:p>
        </w:tc>
      </w:tr>
      <w:tr w:rsidR="007F4F14" w:rsidRPr="00731DCE" w14:paraId="3ED505AB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CF2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420C833A" w14:textId="7C7BD728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182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14_S16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30A20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Jan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6C0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9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32D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3ED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FE5C4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6.3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E641F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3E3E3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1</w:t>
            </w:r>
            <w:r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A413A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37881</w:t>
            </w:r>
          </w:p>
        </w:tc>
      </w:tr>
      <w:tr w:rsidR="007F4F14" w:rsidRPr="00731DCE" w14:paraId="2131AE6F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426C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01CBDFC9" w14:textId="53337BA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DE7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015_S23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82B4B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Jan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AA7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9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53BC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33D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3ADD1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5.6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FD988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90F7F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4</w:t>
            </w:r>
            <w:r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453DB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10362</w:t>
            </w:r>
          </w:p>
        </w:tc>
      </w:tr>
      <w:tr w:rsidR="007F4F14" w:rsidRPr="00731DCE" w14:paraId="7512604D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A2C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625B8171" w14:textId="30CAA67F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A64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053_S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44CDA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p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326B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9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09F0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189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997D2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21.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213A7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8C8A1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</w:t>
            </w:r>
            <w:r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5B5F6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70884</w:t>
            </w:r>
          </w:p>
        </w:tc>
      </w:tr>
      <w:tr w:rsidR="007F4F14" w:rsidRPr="00731DCE" w14:paraId="62DEB1C1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642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32E11C71" w14:textId="73C97EAA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EBD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054_S14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FD025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p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1B1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46FB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F96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9C5C0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22.6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42EB9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11139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EA363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78870</w:t>
            </w:r>
          </w:p>
        </w:tc>
      </w:tr>
      <w:tr w:rsidR="007F4F14" w:rsidRPr="00731DCE" w14:paraId="2A922D8A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1A1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46330007" w14:textId="5C8C446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DE1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055_S26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7FDA1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p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DFF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0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850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70C0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A331D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23.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7D6AD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35721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25</w:t>
            </w:r>
            <w:r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2743E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7469</w:t>
            </w:r>
          </w:p>
        </w:tc>
      </w:tr>
      <w:tr w:rsidR="007F4F14" w:rsidRPr="00731DCE" w14:paraId="37987051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D7C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5A06F209" w14:textId="20094ACA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24D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056_S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19F85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p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AE9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0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F20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FD9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46349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25.5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1EFE4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CC7C8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92835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220D0B0F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9EF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67F3D413" w14:textId="18C55F34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CA3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057_S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9C713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p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D99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0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B20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ADC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79E95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27.3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B68F6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66D00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0655A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73DEE645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FE5C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3BC40D4D" w14:textId="0655B098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22C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058_S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71EE3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p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D39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0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1BB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85B0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65460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25.4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FE3DB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5217F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2F648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1CB4BA1D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D52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0AE2558C" w14:textId="46022FFC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928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059_S74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B425B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p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5EB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0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B10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1AC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D0C99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22.5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92E49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18527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1</w:t>
            </w:r>
            <w:r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E12D2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70895</w:t>
            </w:r>
          </w:p>
        </w:tc>
      </w:tr>
      <w:tr w:rsidR="007F4F14" w:rsidRPr="00731DCE" w14:paraId="40745C22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AA5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3718F56C" w14:textId="2522788B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1430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060_S86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F5B1E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p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540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0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915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C00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E84F6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6.5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FC8F3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D0E96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0</w:t>
            </w: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55115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654</w:t>
            </w:r>
          </w:p>
        </w:tc>
      </w:tr>
      <w:tr w:rsidR="007F4F14" w:rsidRPr="00731DCE" w14:paraId="0886F315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657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42E422EE" w14:textId="1753D41E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CDB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061_S3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BE39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May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867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0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7E4B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Turtl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DA0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48BF8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21.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A6BA0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FE4B8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0</w:t>
            </w: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6299B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  <w:lang w:val="en-AU"/>
              </w:rPr>
            </w:pPr>
            <w:r w:rsidRPr="008E2901">
              <w:rPr>
                <w:rFonts w:ascii="Calibri" w:hAnsi="Calibri"/>
                <w:sz w:val="20"/>
                <w:szCs w:val="20"/>
                <w:lang w:val="en-AU"/>
              </w:rPr>
              <w:t>170884</w:t>
            </w:r>
          </w:p>
        </w:tc>
      </w:tr>
      <w:tr w:rsidR="007F4F14" w:rsidRPr="00731DCE" w14:paraId="68148303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22F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6AD1B890" w14:textId="5FB1204F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68EC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062_S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DBE9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May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39A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0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DA5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Turtl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F10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A86F0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20.3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78685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07449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9D170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2AE1B0AD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F54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04B9D522" w14:textId="68C27810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2F8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063_S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0E08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Ap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276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0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030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Pelic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7D10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48DFB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8.5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78E62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E01EB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C76AC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20A2BBF7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B0F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52E9D970" w14:textId="1248A5B1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7D5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064_S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7DA2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Ap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545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790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w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DF3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05FDF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23.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ADEA2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BA08D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B27CC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2C2EC867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BA1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291BCEA8" w14:textId="631F8170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CA8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065_S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CE85F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p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43B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024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Wildlife (unknown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3C6D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A0B40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27.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E4E39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BAE7C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19359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110F93A6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CFB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148E7C97" w14:textId="313A8096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64A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066_S63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9270E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p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EE4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B10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Wildlife (unknown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F27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AB844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9.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C0982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57CFF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0</w:t>
            </w:r>
            <w:r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90206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4154</w:t>
            </w:r>
          </w:p>
        </w:tc>
      </w:tr>
      <w:tr w:rsidR="007F4F14" w:rsidRPr="00731DCE" w14:paraId="74FC77A7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F74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1CDD8269" w14:textId="097FD8F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AB0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37_S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EA7FA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p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F9B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976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286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F08A1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1.3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AE315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640E5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467BD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75B35CDD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322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219B34EB" w14:textId="5C88BD0A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EACB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38_S3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15C43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p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737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1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A97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499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82BDF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0.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7EEF1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660BB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99CDB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70894</w:t>
            </w:r>
          </w:p>
        </w:tc>
      </w:tr>
      <w:tr w:rsidR="007F4F14" w:rsidRPr="00731DCE" w14:paraId="7C702E0C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8C4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4C58AC0D" w14:textId="2DD8547C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5F5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39_S4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F66AB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p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94B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1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6F8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08B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97F05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0.9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AA62E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5F180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</w:t>
            </w:r>
            <w:r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E9D96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14117</w:t>
            </w:r>
          </w:p>
        </w:tc>
      </w:tr>
      <w:tr w:rsidR="007F4F14" w:rsidRPr="00731DCE" w14:paraId="63E7354B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892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7AD194AD" w14:textId="7EF7353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A64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40_S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42417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78B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258B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406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39EE1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1.8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30F2E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A31D9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73F61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7995D3BA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5BE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3476AF12" w14:textId="53564122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0C9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41_S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A1E60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FA7B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1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FD9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CA4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9A44A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2.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08206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90388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97338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33BAC46B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831B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09FA5218" w14:textId="36019F0F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076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42_S75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60751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67AB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02A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CFE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69C99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0.3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25E97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3ABDB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0</w:t>
            </w:r>
            <w:r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4EB12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76213</w:t>
            </w:r>
          </w:p>
        </w:tc>
      </w:tr>
      <w:tr w:rsidR="007F4F14" w:rsidRPr="00731DCE" w14:paraId="4231AC78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FD2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76B5E1E3" w14:textId="68BC0B80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B30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43_S86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D0803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327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846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2B5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8DD8F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0.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883D3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61D6D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</w:t>
            </w:r>
            <w:r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3CE64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89430</w:t>
            </w:r>
          </w:p>
        </w:tc>
      </w:tr>
      <w:tr w:rsidR="007F4F14" w:rsidRPr="00731DCE" w14:paraId="13E08D66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3EC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7F1F2132" w14:textId="7E62473C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C45516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7140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44_S9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A8847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F87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2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C91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45A0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2EAA8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.9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11F93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51D80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1</w:t>
            </w:r>
            <w:r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97BD5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2944</w:t>
            </w:r>
          </w:p>
        </w:tc>
      </w:tr>
      <w:tr w:rsidR="007F4F14" w:rsidRPr="00731DCE" w14:paraId="3EC9AE8F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2EA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lastRenderedPageBreak/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3112FFFA" w14:textId="3C35D51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C4AB7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EEB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45_S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CB49A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54C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2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588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B45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864A3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0.5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9998D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4BC58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A5B34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54602ACA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878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126E2F3F" w14:textId="4729D2BD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C4AB7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384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46_S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63AE8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A49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2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BAD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050D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3A4FB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0.7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D022F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9861C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0</w:t>
            </w:r>
            <w:r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AD37C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4351</w:t>
            </w:r>
          </w:p>
        </w:tc>
      </w:tr>
      <w:tr w:rsidR="007F4F14" w:rsidRPr="00731DCE" w14:paraId="3D7CCDCE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730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7788BA99" w14:textId="0251EBA0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C4AB7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699B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47_S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F3A0C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B6EC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2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706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CBDB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D3905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.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151F4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1CF04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F89F9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13F582CA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221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5258BD6C" w14:textId="0BE0F705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C4AB7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B5D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48_S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70E1B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p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135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2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3830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459C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E1FAE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1.4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21DEA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293B1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8C68A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495451C5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2D0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4476BDAE" w14:textId="1FC4F389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C4AB7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A42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49_S84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0AA15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B98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2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37F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33A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28D88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3.2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C3C6D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6E6E8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1</w:t>
            </w:r>
            <w:r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52CCC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70884</w:t>
            </w:r>
          </w:p>
        </w:tc>
      </w:tr>
      <w:tr w:rsidR="007F4F14" w:rsidRPr="00731DCE" w14:paraId="761781DE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CD3B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05BB2209" w14:textId="0BAF5428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C4AB7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5F5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50_S8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6EBDE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p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48BC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512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29FD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2C84C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1.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AC8FA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CEF97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1</w:t>
            </w:r>
            <w:r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06CB7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75712</w:t>
            </w:r>
          </w:p>
        </w:tc>
      </w:tr>
      <w:tr w:rsidR="007F4F14" w:rsidRPr="00731DCE" w14:paraId="3A58D651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163C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2907EDEA" w14:textId="00F95C04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C4AB7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F610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51_S19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2854C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p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AB60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319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D5D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A3401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4.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9EC39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802BB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</w:t>
            </w:r>
            <w:r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D6001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70897</w:t>
            </w:r>
          </w:p>
        </w:tc>
      </w:tr>
      <w:tr w:rsidR="007F4F14" w:rsidRPr="00731DCE" w14:paraId="3D98425D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A4A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3512D86F" w14:textId="6716CA3F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C4AB7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DE4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6-SWA-N52_S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D66B2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p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7BC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2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553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E33D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58735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5.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0D340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4ED4E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0A5E0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0FF610F3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C84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71ADDAC7" w14:textId="3F0FC188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C4AB7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EAB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018_S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7A60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6D1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2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2E3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FCA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95222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.6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0B66D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31F6D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9A2C4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1C4C662E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E24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669A0A92" w14:textId="06EECFC6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C4AB7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6D3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019_S4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9937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C2B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3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203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0FD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E26E9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7.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78BE4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E7C1A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1</w:t>
            </w:r>
            <w:r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BB5DB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52026</w:t>
            </w:r>
          </w:p>
        </w:tc>
      </w:tr>
      <w:tr w:rsidR="007F4F14" w:rsidRPr="00731DCE" w14:paraId="02C807C7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C17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1722A20A" w14:textId="72A9CB93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C4AB7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08C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022_S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00459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863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3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316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7B2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87F5A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0.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A8705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AB72A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92C2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4116FBC5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14F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5F341FFF" w14:textId="7F4B0EBE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C4AB7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696D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025_S6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57B19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Feb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5BB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3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D85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542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C22A1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1.0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963FC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DB128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239FA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3332E0FF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8724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19DE2A00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>
              <w:rPr>
                <w:rFonts w:ascii="Calibri" w:eastAsia="Times New Roman" w:hAnsi="Calibri" w:cs="Calibri"/>
                <w:sz w:val="20"/>
                <w:lang w:val="en-AU"/>
              </w:rPr>
              <w:t>Routine surveill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0522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01_S6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DFF6" w14:textId="77777777" w:rsidR="007F4F14" w:rsidRPr="00731DCE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Oct-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CEE2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3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B14E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EB41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C085D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3</w:t>
            </w:r>
            <w:r>
              <w:rPr>
                <w:rFonts w:ascii="Calibri" w:hAnsi="Calibri"/>
                <w:sz w:val="20"/>
                <w:szCs w:val="20"/>
              </w:rPr>
              <w:t>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9930E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B4D90" w14:textId="77777777" w:rsidR="007F4F14" w:rsidRPr="00E41B6D" w:rsidRDefault="007F4F14" w:rsidP="001A66F6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B601C" w14:textId="77777777" w:rsidR="007F4F14" w:rsidRPr="00E41B6D" w:rsidRDefault="007F4F14" w:rsidP="001A66F6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318B42B0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73C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73DC444D" w14:textId="4613501C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A489B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21D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03_S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086FA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Dec-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1C6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3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97B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7B2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79D67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0.1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E3329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D9551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63425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539022D9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2C3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3DCED807" w14:textId="7003E7F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A489B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582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030_S7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1201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p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ACE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3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A2A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F71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19C7E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20.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D92FE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D18FA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40E95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32399687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CBE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1CBD45ED" w14:textId="149D2D44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A489B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4E1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031_S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1B780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p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AB3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3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AD8C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D4E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ADA36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9.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229F9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125ED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8C139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7DC5F218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855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3A17712F" w14:textId="26EBE7B8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A489B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DC1C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04_S10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F551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Dec-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E16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3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9A2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245D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AB4DD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.9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95B26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AC1FB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1</w:t>
            </w: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099B7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38019</w:t>
            </w:r>
          </w:p>
        </w:tc>
      </w:tr>
      <w:tr w:rsidR="007F4F14" w:rsidRPr="00731DCE" w14:paraId="0FAD2C55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832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58E5092B" w14:textId="06CA927B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A489B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919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05_S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6EE99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Dec-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4BE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3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F0F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57A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625B8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2.2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1AFFA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8E322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E7CF9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4F3DACBB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847C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3A094717" w14:textId="63B284AC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A489B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001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06_S33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65E22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Jan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130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3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8A6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2DE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35E91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0.7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FB93E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24DD2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</w:t>
            </w:r>
            <w:r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06A5F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51663</w:t>
            </w:r>
          </w:p>
        </w:tc>
      </w:tr>
      <w:tr w:rsidR="007F4F14" w:rsidRPr="00731DCE" w14:paraId="0251EC71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634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1EA4FFAC" w14:textId="42A74404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A489B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266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07_S44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0ABE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Jan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063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4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75F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EE0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15AF5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1.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B4FBA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E93E5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</w:t>
            </w:r>
            <w:r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CA5D0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87420</w:t>
            </w:r>
          </w:p>
        </w:tc>
      </w:tr>
      <w:tr w:rsidR="007F4F14" w:rsidRPr="00731DCE" w14:paraId="282D50D9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504B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3A5D0B4A" w14:textId="799E5C0F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A489B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EFA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10_S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47E02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Jan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F03C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4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220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9C70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E5C3D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1.6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56B33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E519B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D6521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3840D85A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4E9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616B4582" w14:textId="3A8BE29C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A489B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64DD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11_S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6DEA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Feb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9F1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4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3E8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B76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8AA68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1.8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E3644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4AA69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A8AF0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2ACB4E0C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D34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0F8D474C" w14:textId="33DBD408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A489B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EA8D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12_S1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7090E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Feb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0BC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4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3CF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CD6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3D3AC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8.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C37BE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327B9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0</w:t>
            </w:r>
            <w:r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7CACA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70844</w:t>
            </w:r>
          </w:p>
        </w:tc>
      </w:tr>
      <w:tr w:rsidR="007F4F14" w:rsidRPr="00731DCE" w14:paraId="2C4C4D41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F1B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7EAE944D" w14:textId="30270F3B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A489B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4F3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82448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Feb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D18D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B73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53C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7E0B9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2.0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4FFB6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2AF2C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724D2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2339B16E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7C9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5984C615" w14:textId="7C2DEEF1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A489B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FEED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14_S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3A822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Feb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F89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4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9E30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7AA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1D24D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0.9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D9CF5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B1354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183CB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2E4C0959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82A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19993BA1" w14:textId="3DA86C61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A489B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45D0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15_S45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0A7D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Feb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33A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4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6A2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5360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4461E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0.4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2C83C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88FC0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0</w:t>
            </w:r>
            <w:r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F6616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3868</w:t>
            </w:r>
          </w:p>
        </w:tc>
      </w:tr>
      <w:tr w:rsidR="007F4F14" w:rsidRPr="00731DCE" w14:paraId="44AB3DB7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6D6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08E3F81C" w14:textId="5A572C4E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A489B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03CB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16_S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505F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Feb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2D3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4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907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297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F1E03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1.8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F3A20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599B7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6F53E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246B400B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686C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4B91FA5C" w14:textId="39247E6B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2A489B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707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17_S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654B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9C7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4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D0E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27C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4FE05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2.5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1E1E8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43DD2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49881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306AE58C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9BCB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lastRenderedPageBreak/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1759A49F" w14:textId="766353AC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EC758B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347D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18_S7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37940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5DED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4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0020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99D9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30BF2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.6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E3540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DDF7E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3DFBA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0B50B346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F2D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4314164A" w14:textId="6E4BF19C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EC758B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F0F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19_S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43CFF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F9D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D34C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DFC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DA977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0.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B2CF2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81D47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7ECB5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72494C76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3DE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6825869B" w14:textId="57749939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EC758B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D14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20_S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EA35A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98A0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5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164D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828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color w:val="000000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E61B7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0.9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7AB69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78D6C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0</w:t>
            </w:r>
            <w:r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93D80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70885</w:t>
            </w:r>
          </w:p>
        </w:tc>
      </w:tr>
      <w:tr w:rsidR="007F4F14" w:rsidRPr="00731DCE" w14:paraId="552E0015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398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0D37218D" w14:textId="0493C94B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EC758B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DD7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21_S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E8E6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8665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DA2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B30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A06FA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3.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A87F4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E5B1A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9EEE1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400B3EA0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175E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2A7B6703" w14:textId="2D66AF2C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EC758B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AD3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22_S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0E9A1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865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5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F64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EC50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F8497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4.8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E724A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36E20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4BB88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7CF005E2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6163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479ABD99" w14:textId="54E41D3A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EC758B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7DFC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23_S34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5F980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6BE1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5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8268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D0BD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38700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1.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EE883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AB770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1</w:t>
            </w:r>
            <w:r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C3954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68699</w:t>
            </w:r>
          </w:p>
        </w:tc>
      </w:tr>
      <w:tr w:rsidR="007F4F14" w:rsidRPr="00731DCE" w14:paraId="17E88E91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9C0D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74555664" w14:textId="59785281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EC758B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38F6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24_S4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5E7F2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F9B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5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DFC7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C56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C369D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4.7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80218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5437D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AD420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7FECCDB1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1A54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7EA8F78E" w14:textId="7ED16182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EC758B">
              <w:rPr>
                <w:rFonts w:ascii="Calibri" w:eastAsia="Times New Roman" w:hAnsi="Calibri" w:cs="Calibri"/>
                <w:sz w:val="20"/>
                <w:lang w:val="en-AU"/>
              </w:rPr>
              <w:t>Outbreak investig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0A2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25_S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78476" w14:textId="77777777" w:rsidR="007F4F14" w:rsidRPr="00731DCE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48A2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5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374F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9DFA" w14:textId="77777777" w:rsidR="007F4F14" w:rsidRPr="00731DCE" w:rsidRDefault="007F4F14" w:rsidP="007F4F14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35636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4.4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F4004" w14:textId="77777777" w:rsidR="007F4F14" w:rsidRPr="00D33CB4" w:rsidRDefault="007F4F14" w:rsidP="007F4F14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7B098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E9A92" w14:textId="77777777" w:rsidR="007F4F14" w:rsidRPr="00E41B6D" w:rsidRDefault="007F4F14" w:rsidP="007F4F14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12F9A77A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0CD7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0FA57298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Routine surveill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E691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27_S7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2F1B" w14:textId="77777777" w:rsidR="007F4F14" w:rsidRPr="00731DCE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DDE6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5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9825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cadami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AA3F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FEE74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3.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BC17E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AC116" w14:textId="77777777" w:rsidR="007F4F14" w:rsidRPr="00E41B6D" w:rsidRDefault="007F4F14" w:rsidP="001A66F6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E3951" w14:textId="77777777" w:rsidR="007F4F14" w:rsidRPr="00E41B6D" w:rsidRDefault="007F4F14" w:rsidP="001A66F6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52B2C9F6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BF00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619E2802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Routine surveill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B9BC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28_S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0F14" w14:textId="77777777" w:rsidR="007F4F14" w:rsidRPr="00731DCE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4B6F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5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9AA4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cadami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840F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01562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1.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11397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94A2B" w14:textId="77777777" w:rsidR="007F4F14" w:rsidRPr="00E41B6D" w:rsidRDefault="007F4F14" w:rsidP="001A66F6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F23F1" w14:textId="77777777" w:rsidR="007F4F14" w:rsidRPr="00E41B6D" w:rsidRDefault="007F4F14" w:rsidP="001A66F6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6A88FFB2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D47C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stral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44B66506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Routine surveill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7810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17-SWA-Q29_S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D254" w14:textId="77777777" w:rsidR="007F4F14" w:rsidRPr="00731DCE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DC86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646B43">
              <w:rPr>
                <w:rFonts w:ascii="Calibri" w:eastAsia="Times New Roman" w:hAnsi="Calibri" w:cs="Calibri"/>
                <w:sz w:val="20"/>
                <w:lang w:val="en-AU"/>
              </w:rPr>
              <w:t>ERS29832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CBD5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cadami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8B56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33DE1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13.4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9C032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 w:rsidRPr="00E41B6D">
              <w:rPr>
                <w:rFonts w:ascii="Calibri" w:hAnsi="Calibri"/>
                <w:sz w:val="20"/>
                <w:szCs w:val="20"/>
              </w:rPr>
              <w:t>99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F27BD" w14:textId="77777777" w:rsidR="007F4F14" w:rsidRPr="00E41B6D" w:rsidRDefault="007F4F14" w:rsidP="001A66F6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454E1" w14:textId="77777777" w:rsidR="007F4F14" w:rsidRPr="00E41B6D" w:rsidRDefault="007F4F14" w:rsidP="001A66F6">
            <w:pPr>
              <w:spacing w:line="240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7F4F14" w:rsidRPr="00731DCE" w14:paraId="1ED96B6F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4634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UK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657FFA00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Public Health Engl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CC48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RR1646371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D0C8" w14:textId="77777777" w:rsidR="007F4F14" w:rsidRPr="00731DCE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Jun-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4E6A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RR164637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1678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CAE4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069BD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55A7E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D5DA7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 w:rsidRPr="00D33CB4">
              <w:rPr>
                <w:rFonts w:ascii="Calibri" w:eastAsia="Times New Roman" w:hAnsi="Calibri" w:cs="Calibri"/>
                <w:sz w:val="20"/>
                <w:szCs w:val="20"/>
                <w:lang w:val="en-AU"/>
              </w:rPr>
              <w:t>2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AU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EAD42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AU"/>
              </w:rPr>
              <w:t>47080</w:t>
            </w:r>
          </w:p>
        </w:tc>
      </w:tr>
      <w:tr w:rsidR="007F4F14" w:rsidRPr="00731DCE" w14:paraId="1DB322E9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4C7B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UK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64B1C547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Public Health Engl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1049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RR1959430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6BAE" w14:textId="77777777" w:rsidR="007F4F14" w:rsidRPr="00731DCE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Jan-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BDAB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RR195943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F93B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F113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T-2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038ED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4A7D9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8222C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 w:rsidRPr="00D33CB4">
              <w:rPr>
                <w:rFonts w:ascii="Calibri" w:eastAsia="Times New Roman" w:hAnsi="Calibri" w:cs="Calibri"/>
                <w:sz w:val="20"/>
                <w:szCs w:val="20"/>
                <w:lang w:val="en-AU"/>
              </w:rPr>
              <w:t>1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AU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3D304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AU"/>
              </w:rPr>
              <w:t>112007</w:t>
            </w:r>
          </w:p>
        </w:tc>
      </w:tr>
      <w:tr w:rsidR="007F4F14" w:rsidRPr="00731DCE" w14:paraId="2C6274D5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120B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UK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00742231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Public Health Engl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5E63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RR1967264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B25D" w14:textId="77777777" w:rsidR="007F4F14" w:rsidRPr="00731DCE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g-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7A2D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RR19672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0084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9E93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T-2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01FFB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7AAF6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683D8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 w:rsidRPr="00D33CB4">
              <w:rPr>
                <w:rFonts w:ascii="Calibri" w:eastAsia="Times New Roman" w:hAnsi="Calibri" w:cs="Calibri"/>
                <w:sz w:val="20"/>
                <w:szCs w:val="20"/>
                <w:lang w:val="en-AU"/>
              </w:rPr>
              <w:t>8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AU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CE5A2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AU"/>
              </w:rPr>
              <w:t>170625</w:t>
            </w:r>
          </w:p>
        </w:tc>
      </w:tr>
      <w:tr w:rsidR="007F4F14" w:rsidRPr="00731DCE" w14:paraId="56AD60A3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E851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UK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34655C92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Public Health Engl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0B28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RR1967707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C743" w14:textId="77777777" w:rsidR="007F4F14" w:rsidRPr="00731DCE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g-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24FD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RR19677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DAF8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4CDD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77BEC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9EB12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BDF51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 w:rsidRPr="00D33CB4">
              <w:rPr>
                <w:rFonts w:ascii="Calibri" w:eastAsia="Times New Roman" w:hAnsi="Calibri" w:cs="Calibri"/>
                <w:sz w:val="20"/>
                <w:szCs w:val="20"/>
                <w:lang w:val="en-AU"/>
              </w:rPr>
              <w:t>24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AU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2EEBC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AU"/>
              </w:rPr>
              <w:t>3654</w:t>
            </w:r>
          </w:p>
        </w:tc>
      </w:tr>
      <w:tr w:rsidR="007F4F14" w:rsidRPr="00731DCE" w14:paraId="58E77C7E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2BD9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UK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2EDC0D7B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Public Health Engl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05DE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RR3049386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FBDB" w14:textId="77777777" w:rsidR="007F4F14" w:rsidRPr="00731DCE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AABD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RR304938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1EFB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42A7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6AE60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C6B13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47558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 w:rsidRPr="00D33CB4">
              <w:rPr>
                <w:rFonts w:ascii="Calibri" w:eastAsia="Times New Roman" w:hAnsi="Calibri" w:cs="Calibri"/>
                <w:sz w:val="20"/>
                <w:szCs w:val="20"/>
                <w:lang w:val="en-AU"/>
              </w:rPr>
              <w:t>15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AU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688B6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AU"/>
              </w:rPr>
              <w:t>97121</w:t>
            </w:r>
          </w:p>
        </w:tc>
      </w:tr>
      <w:tr w:rsidR="007F4F14" w:rsidRPr="00731DCE" w14:paraId="4AF6C18E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C776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UK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63B3E3F7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Public Health Engl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5C5E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RR3322140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2943" w14:textId="77777777" w:rsidR="007F4F14" w:rsidRPr="00731DCE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Aug-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C224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RR332214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878A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9644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T-2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5A671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EFAB7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52B21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AU"/>
              </w:rPr>
              <w:t>2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45327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AU"/>
              </w:rPr>
              <w:t>60098</w:t>
            </w:r>
          </w:p>
        </w:tc>
      </w:tr>
      <w:tr w:rsidR="007F4F14" w:rsidRPr="00731DCE" w14:paraId="0737D352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3BE0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UK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0E41F1AC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Public Health England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F92D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RR5585070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F4D5" w14:textId="77777777" w:rsidR="007F4F14" w:rsidRPr="00731DCE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Jan-17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8625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RR5585070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E918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2BA4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T-52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407FF7F6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bottom"/>
          </w:tcPr>
          <w:p w14:paraId="085879DA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vAlign w:val="bottom"/>
          </w:tcPr>
          <w:p w14:paraId="45475FBC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 w:rsidRPr="00D33CB4">
              <w:rPr>
                <w:rFonts w:ascii="Calibri" w:eastAsia="Times New Roman" w:hAnsi="Calibri" w:cs="Calibri"/>
                <w:sz w:val="20"/>
                <w:szCs w:val="20"/>
                <w:lang w:val="en-AU"/>
              </w:rPr>
              <w:t>1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AU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vAlign w:val="bottom"/>
          </w:tcPr>
          <w:p w14:paraId="5E308A55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AU"/>
              </w:rPr>
              <w:t>187430</w:t>
            </w:r>
          </w:p>
        </w:tc>
      </w:tr>
      <w:tr w:rsidR="007F4F14" w:rsidRPr="00731DCE" w14:paraId="625E45AE" w14:textId="77777777" w:rsidTr="007F4F14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2AE9C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UK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7" w:type="dxa"/>
            </w:tcMar>
            <w:vAlign w:val="bottom"/>
            <w:hideMark/>
          </w:tcPr>
          <w:p w14:paraId="78E14486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Public Health Engla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ECF2C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RR5632298</w:t>
            </w:r>
            <w:r>
              <w:rPr>
                <w:rFonts w:ascii="Calibri" w:eastAsia="Times New Roman" w:hAnsi="Calibri" w:cs="Calibri"/>
                <w:sz w:val="20"/>
                <w:lang w:val="en-AU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ECCFC" w14:textId="77777777" w:rsidR="007F4F14" w:rsidRPr="00731DCE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Mar-1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ABF15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RR563229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152CF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Human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2A24B" w14:textId="77777777" w:rsidR="007F4F14" w:rsidRPr="00731DCE" w:rsidRDefault="007F4F14" w:rsidP="001A66F6">
            <w:pPr>
              <w:spacing w:line="240" w:lineRule="auto"/>
              <w:jc w:val="left"/>
              <w:rPr>
                <w:rFonts w:ascii="Calibri" w:eastAsia="Times New Roman" w:hAnsi="Calibri" w:cs="Calibri"/>
                <w:sz w:val="20"/>
                <w:lang w:val="en-AU"/>
              </w:rPr>
            </w:pPr>
            <w:r w:rsidRPr="00731DCE">
              <w:rPr>
                <w:rFonts w:ascii="Calibri" w:eastAsia="Times New Roman" w:hAnsi="Calibri" w:cs="Calibri"/>
                <w:sz w:val="20"/>
                <w:lang w:val="en-AU"/>
              </w:rPr>
              <w:t>ST-39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A901F2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BC6D91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C4268D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 w:rsidRPr="00D33CB4">
              <w:rPr>
                <w:rFonts w:ascii="Calibri" w:eastAsia="Times New Roman" w:hAnsi="Calibri" w:cs="Calibri"/>
                <w:sz w:val="20"/>
                <w:szCs w:val="20"/>
                <w:lang w:val="en-AU"/>
              </w:rPr>
              <w:t>9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AU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079EA6" w14:textId="77777777" w:rsidR="007F4F14" w:rsidRPr="00D33CB4" w:rsidRDefault="007F4F14" w:rsidP="001A66F6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AU"/>
              </w:rPr>
              <w:t>10074</w:t>
            </w:r>
          </w:p>
        </w:tc>
      </w:tr>
    </w:tbl>
    <w:p w14:paraId="55A41C52" w14:textId="77777777" w:rsidR="007F4F14" w:rsidRDefault="007F4F14" w:rsidP="007F4F14">
      <w:r>
        <w:t xml:space="preserve">* Isolates was assembled. </w:t>
      </w:r>
    </w:p>
    <w:p w14:paraId="13DF5626" w14:textId="77777777" w:rsidR="007F4F14" w:rsidRDefault="007F4F14" w:rsidP="007F4F14"/>
    <w:p w14:paraId="6C3676A7" w14:textId="77777777" w:rsidR="00421124" w:rsidRDefault="008E6330"/>
    <w:sectPr w:rsidR="00421124" w:rsidSect="007F4F1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90C11"/>
    <w:multiLevelType w:val="hybridMultilevel"/>
    <w:tmpl w:val="25E8A2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662250"/>
    <w:multiLevelType w:val="hybridMultilevel"/>
    <w:tmpl w:val="16D8ABAC"/>
    <w:lvl w:ilvl="0" w:tplc="7CE8646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B80D3E"/>
    <w:multiLevelType w:val="hybridMultilevel"/>
    <w:tmpl w:val="62F481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25767D"/>
    <w:multiLevelType w:val="hybridMultilevel"/>
    <w:tmpl w:val="8AC661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5B1984"/>
    <w:multiLevelType w:val="hybridMultilevel"/>
    <w:tmpl w:val="33BC26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3556CF"/>
    <w:multiLevelType w:val="hybridMultilevel"/>
    <w:tmpl w:val="A72E2B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AE718E"/>
    <w:multiLevelType w:val="hybridMultilevel"/>
    <w:tmpl w:val="FB6E3FFC"/>
    <w:lvl w:ilvl="0" w:tplc="A7A059E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BB54CE"/>
    <w:multiLevelType w:val="hybridMultilevel"/>
    <w:tmpl w:val="462C88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70514D"/>
    <w:multiLevelType w:val="hybridMultilevel"/>
    <w:tmpl w:val="671882B2"/>
    <w:lvl w:ilvl="0" w:tplc="0C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9" w15:restartNumberingAfterBreak="0">
    <w:nsid w:val="358C01B5"/>
    <w:multiLevelType w:val="hybridMultilevel"/>
    <w:tmpl w:val="5A4CA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AE1DD0"/>
    <w:multiLevelType w:val="hybridMultilevel"/>
    <w:tmpl w:val="CECAA662"/>
    <w:lvl w:ilvl="0" w:tplc="D4E61B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9A01FC"/>
    <w:multiLevelType w:val="hybridMultilevel"/>
    <w:tmpl w:val="8E8AE0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6D17A1"/>
    <w:multiLevelType w:val="hybridMultilevel"/>
    <w:tmpl w:val="3D368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17D84210">
      <w:start w:val="1"/>
      <w:numFmt w:val="bullet"/>
      <w:lvlText w:val="-"/>
      <w:lvlJc w:val="left"/>
      <w:pPr>
        <w:ind w:left="2880" w:hanging="360"/>
      </w:pPr>
      <w:rPr>
        <w:rFonts w:ascii="Calibri" w:eastAsiaTheme="minorHAnsi" w:hAnsi="Calibri" w:cstheme="minorBidi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9A398B"/>
    <w:multiLevelType w:val="hybridMultilevel"/>
    <w:tmpl w:val="F7DC5CBA"/>
    <w:lvl w:ilvl="0" w:tplc="D4E61B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8F28AF"/>
    <w:multiLevelType w:val="hybridMultilevel"/>
    <w:tmpl w:val="1D0CB6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1340CD"/>
    <w:multiLevelType w:val="hybridMultilevel"/>
    <w:tmpl w:val="BBFEA8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346729"/>
    <w:multiLevelType w:val="hybridMultilevel"/>
    <w:tmpl w:val="339E8C38"/>
    <w:lvl w:ilvl="0" w:tplc="442840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641B88"/>
    <w:multiLevelType w:val="hybridMultilevel"/>
    <w:tmpl w:val="F5986E8A"/>
    <w:lvl w:ilvl="0" w:tplc="046603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DB65C5"/>
    <w:multiLevelType w:val="hybridMultilevel"/>
    <w:tmpl w:val="1CC627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D3525B"/>
    <w:multiLevelType w:val="hybridMultilevel"/>
    <w:tmpl w:val="7E5281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F97CDE"/>
    <w:multiLevelType w:val="hybridMultilevel"/>
    <w:tmpl w:val="465209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053073"/>
    <w:multiLevelType w:val="hybridMultilevel"/>
    <w:tmpl w:val="0BB46800"/>
    <w:lvl w:ilvl="0" w:tplc="EA9AB01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FF245E0"/>
    <w:multiLevelType w:val="hybridMultilevel"/>
    <w:tmpl w:val="B82AB7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6A585A"/>
    <w:multiLevelType w:val="hybridMultilevel"/>
    <w:tmpl w:val="9030E8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0C12E9"/>
    <w:multiLevelType w:val="hybridMultilevel"/>
    <w:tmpl w:val="9C3073D8"/>
    <w:lvl w:ilvl="0" w:tplc="4AAC1DDA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5" w15:restartNumberingAfterBreak="0">
    <w:nsid w:val="66756645"/>
    <w:multiLevelType w:val="hybridMultilevel"/>
    <w:tmpl w:val="5A6667C8"/>
    <w:lvl w:ilvl="0" w:tplc="6A68709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3A3BD6"/>
    <w:multiLevelType w:val="hybridMultilevel"/>
    <w:tmpl w:val="7A1020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2C6E8E"/>
    <w:multiLevelType w:val="hybridMultilevel"/>
    <w:tmpl w:val="113EC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9"/>
  </w:num>
  <w:num w:numId="3">
    <w:abstractNumId w:val="1"/>
  </w:num>
  <w:num w:numId="4">
    <w:abstractNumId w:val="25"/>
  </w:num>
  <w:num w:numId="5">
    <w:abstractNumId w:val="17"/>
  </w:num>
  <w:num w:numId="6">
    <w:abstractNumId w:val="6"/>
  </w:num>
  <w:num w:numId="7">
    <w:abstractNumId w:val="4"/>
  </w:num>
  <w:num w:numId="8">
    <w:abstractNumId w:val="16"/>
  </w:num>
  <w:num w:numId="9">
    <w:abstractNumId w:val="24"/>
  </w:num>
  <w:num w:numId="10">
    <w:abstractNumId w:val="8"/>
  </w:num>
  <w:num w:numId="11">
    <w:abstractNumId w:val="26"/>
  </w:num>
  <w:num w:numId="12">
    <w:abstractNumId w:val="13"/>
  </w:num>
  <w:num w:numId="13">
    <w:abstractNumId w:val="10"/>
  </w:num>
  <w:num w:numId="14">
    <w:abstractNumId w:val="0"/>
  </w:num>
  <w:num w:numId="15">
    <w:abstractNumId w:val="2"/>
  </w:num>
  <w:num w:numId="16">
    <w:abstractNumId w:val="22"/>
  </w:num>
  <w:num w:numId="17">
    <w:abstractNumId w:val="14"/>
  </w:num>
  <w:num w:numId="18">
    <w:abstractNumId w:val="7"/>
  </w:num>
  <w:num w:numId="19">
    <w:abstractNumId w:val="11"/>
  </w:num>
  <w:num w:numId="20">
    <w:abstractNumId w:val="19"/>
  </w:num>
  <w:num w:numId="21">
    <w:abstractNumId w:val="23"/>
  </w:num>
  <w:num w:numId="22">
    <w:abstractNumId w:val="20"/>
  </w:num>
  <w:num w:numId="23">
    <w:abstractNumId w:val="3"/>
  </w:num>
  <w:num w:numId="24">
    <w:abstractNumId w:val="18"/>
  </w:num>
  <w:num w:numId="25">
    <w:abstractNumId w:val="12"/>
  </w:num>
  <w:num w:numId="26">
    <w:abstractNumId w:val="5"/>
  </w:num>
  <w:num w:numId="27">
    <w:abstractNumId w:val="27"/>
  </w:num>
  <w:num w:numId="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F14"/>
    <w:rsid w:val="000B2BA9"/>
    <w:rsid w:val="000B73FC"/>
    <w:rsid w:val="000F1ABC"/>
    <w:rsid w:val="001127BE"/>
    <w:rsid w:val="00147C97"/>
    <w:rsid w:val="00241C75"/>
    <w:rsid w:val="00251FA3"/>
    <w:rsid w:val="002A7848"/>
    <w:rsid w:val="002D2A9E"/>
    <w:rsid w:val="00323C75"/>
    <w:rsid w:val="0037043B"/>
    <w:rsid w:val="00376732"/>
    <w:rsid w:val="003A4FD7"/>
    <w:rsid w:val="003B2FA2"/>
    <w:rsid w:val="00440C65"/>
    <w:rsid w:val="004A579F"/>
    <w:rsid w:val="00507090"/>
    <w:rsid w:val="005B00D7"/>
    <w:rsid w:val="0065702A"/>
    <w:rsid w:val="00700F81"/>
    <w:rsid w:val="00785CAD"/>
    <w:rsid w:val="007A16C5"/>
    <w:rsid w:val="007F4F14"/>
    <w:rsid w:val="008B18B5"/>
    <w:rsid w:val="008B431C"/>
    <w:rsid w:val="008E6330"/>
    <w:rsid w:val="00956C19"/>
    <w:rsid w:val="00972C69"/>
    <w:rsid w:val="00996C55"/>
    <w:rsid w:val="009B1A40"/>
    <w:rsid w:val="009D2E6F"/>
    <w:rsid w:val="00A428F5"/>
    <w:rsid w:val="00A4620C"/>
    <w:rsid w:val="00A67A72"/>
    <w:rsid w:val="00B217B9"/>
    <w:rsid w:val="00B44ED5"/>
    <w:rsid w:val="00B53DF2"/>
    <w:rsid w:val="00B94CD6"/>
    <w:rsid w:val="00BA64C4"/>
    <w:rsid w:val="00BB47F3"/>
    <w:rsid w:val="00BE01D0"/>
    <w:rsid w:val="00BE7E53"/>
    <w:rsid w:val="00C80A31"/>
    <w:rsid w:val="00C822B2"/>
    <w:rsid w:val="00C84014"/>
    <w:rsid w:val="00CA42CE"/>
    <w:rsid w:val="00CC5061"/>
    <w:rsid w:val="00CE45B9"/>
    <w:rsid w:val="00D61E4F"/>
    <w:rsid w:val="00D658AD"/>
    <w:rsid w:val="00D94A29"/>
    <w:rsid w:val="00DB1910"/>
    <w:rsid w:val="00DC3A5A"/>
    <w:rsid w:val="00DC4CBA"/>
    <w:rsid w:val="00E04A8C"/>
    <w:rsid w:val="00E362FC"/>
    <w:rsid w:val="00E5712B"/>
    <w:rsid w:val="00E66C7F"/>
    <w:rsid w:val="00E836A5"/>
    <w:rsid w:val="00ED0F8C"/>
    <w:rsid w:val="00ED2EFB"/>
    <w:rsid w:val="00EE7B12"/>
    <w:rsid w:val="00F0720E"/>
    <w:rsid w:val="00F67C5A"/>
    <w:rsid w:val="00F82A53"/>
    <w:rsid w:val="00F92075"/>
    <w:rsid w:val="00FE0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CF3E48"/>
  <w14:defaultImageDpi w14:val="32767"/>
  <w15:chartTrackingRefBased/>
  <w15:docId w15:val="{13722A0C-0AED-AB4F-94B1-F9ED1E2EF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4F14"/>
    <w:pPr>
      <w:spacing w:line="360" w:lineRule="auto"/>
      <w:jc w:val="both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4F14"/>
    <w:pPr>
      <w:keepNext/>
      <w:keepLines/>
      <w:spacing w:before="240"/>
      <w:outlineLvl w:val="0"/>
    </w:pPr>
    <w:rPr>
      <w:rFonts w:eastAsiaTheme="majorEastAsia" w:cstheme="majorBidi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4F14"/>
    <w:pPr>
      <w:keepNext/>
      <w:keepLines/>
      <w:spacing w:before="40"/>
      <w:outlineLvl w:val="1"/>
    </w:pPr>
    <w:rPr>
      <w:rFonts w:eastAsiaTheme="majorEastAsia" w:cstheme="majorBidi"/>
      <w:b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4F14"/>
    <w:pPr>
      <w:keepNext/>
      <w:keepLines/>
      <w:spacing w:before="40"/>
      <w:outlineLvl w:val="2"/>
    </w:pPr>
    <w:rPr>
      <w:rFonts w:eastAsiaTheme="majorEastAsia" w:cstheme="majorBidi"/>
      <w:b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4F14"/>
    <w:pPr>
      <w:keepNext/>
      <w:keepLines/>
      <w:spacing w:before="40"/>
      <w:outlineLvl w:val="3"/>
    </w:pPr>
    <w:rPr>
      <w:rFonts w:eastAsiaTheme="majorEastAsia" w:cstheme="minorHAns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F1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F1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F14"/>
    <w:rPr>
      <w:rFonts w:eastAsiaTheme="majorEastAsia" w:cstheme="majorBidi"/>
      <w:b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F4F14"/>
    <w:rPr>
      <w:rFonts w:eastAsiaTheme="majorEastAsia" w:cstheme="majorBidi"/>
      <w:b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7F4F14"/>
    <w:rPr>
      <w:rFonts w:eastAsiaTheme="majorEastAsia" w:cstheme="majorBidi"/>
      <w:b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7F4F14"/>
    <w:rPr>
      <w:rFonts w:eastAsiaTheme="majorEastAsia" w:cstheme="minorHAnsi"/>
      <w:b/>
      <w:iCs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F14"/>
    <w:rPr>
      <w:rFonts w:asciiTheme="majorHAnsi" w:eastAsiaTheme="majorEastAsia" w:hAnsiTheme="majorHAnsi" w:cstheme="majorBidi"/>
      <w:color w:val="2F5496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F14"/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paragraph" w:styleId="NormalWeb">
    <w:name w:val="Normal (Web)"/>
    <w:basedOn w:val="Normal"/>
    <w:link w:val="NormalWebChar"/>
    <w:uiPriority w:val="99"/>
    <w:unhideWhenUsed/>
    <w:rsid w:val="007F4F1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/>
    </w:rPr>
  </w:style>
  <w:style w:type="character" w:customStyle="1" w:styleId="NormalWebChar">
    <w:name w:val="Normal (Web) Char"/>
    <w:basedOn w:val="DefaultParagraphFont"/>
    <w:link w:val="NormalWeb"/>
    <w:uiPriority w:val="99"/>
    <w:rsid w:val="007F4F14"/>
    <w:rPr>
      <w:rFonts w:ascii="Times New Roman" w:eastAsia="Times New Roman" w:hAnsi="Times New Roman" w:cs="Times New Roman"/>
      <w:sz w:val="22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7F4F14"/>
    <w:pPr>
      <w:contextualSpacing/>
      <w:jc w:val="center"/>
    </w:pPr>
    <w:rPr>
      <w:rFonts w:eastAsiaTheme="majorEastAsia" w:cstheme="majorHAnsi"/>
      <w:b/>
      <w:spacing w:val="-10"/>
      <w:kern w:val="28"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7F4F14"/>
    <w:rPr>
      <w:rFonts w:eastAsiaTheme="majorEastAsia" w:cstheme="majorHAnsi"/>
      <w:b/>
      <w:spacing w:val="-10"/>
      <w:kern w:val="28"/>
      <w:sz w:val="28"/>
    </w:rPr>
  </w:style>
  <w:style w:type="table" w:styleId="TableGrid">
    <w:name w:val="Table Grid"/>
    <w:basedOn w:val="TableNormal"/>
    <w:uiPriority w:val="39"/>
    <w:rsid w:val="007F4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7F4F14"/>
    <w:rPr>
      <w:sz w:val="22"/>
      <w:szCs w:val="22"/>
      <w:lang w:val="en-AU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F4F14"/>
    <w:pPr>
      <w:spacing w:after="200"/>
    </w:pPr>
    <w:rPr>
      <w:b/>
      <w:iCs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7F4F1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4F14"/>
    <w:rPr>
      <w:rFonts w:ascii="Calibri" w:hAnsi="Calibri" w:cs="Calibri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4F14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4F14"/>
    <w:rPr>
      <w:rFonts w:ascii="Calibri" w:hAnsi="Calibri" w:cs="Calibri"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7F4F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7F4F14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7F4F14"/>
    <w:pPr>
      <w:spacing w:before="480" w:line="276" w:lineRule="auto"/>
      <w:outlineLvl w:val="9"/>
    </w:pPr>
    <w:rPr>
      <w:b w:val="0"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F4F14"/>
    <w:pPr>
      <w:spacing w:before="120" w:line="240" w:lineRule="auto"/>
    </w:pPr>
    <w:rPr>
      <w:b/>
      <w:bCs/>
      <w:iCs/>
    </w:rPr>
  </w:style>
  <w:style w:type="paragraph" w:styleId="TOC2">
    <w:name w:val="toc 2"/>
    <w:basedOn w:val="Normal"/>
    <w:next w:val="Normal"/>
    <w:autoRedefine/>
    <w:uiPriority w:val="39"/>
    <w:unhideWhenUsed/>
    <w:rsid w:val="007F4F14"/>
    <w:pPr>
      <w:spacing w:before="120" w:line="240" w:lineRule="auto"/>
      <w:ind w:left="240"/>
    </w:pPr>
    <w:rPr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F4F14"/>
    <w:pPr>
      <w:tabs>
        <w:tab w:val="right" w:leader="dot" w:pos="9010"/>
      </w:tabs>
      <w:spacing w:line="240" w:lineRule="auto"/>
      <w:ind w:left="480"/>
      <w:jc w:val="left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F4F14"/>
    <w:pPr>
      <w:tabs>
        <w:tab w:val="right" w:leader="dot" w:pos="9010"/>
      </w:tabs>
      <w:spacing w:line="240" w:lineRule="auto"/>
      <w:ind w:left="72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F4F14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F4F14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F4F14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F4F14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F4F14"/>
    <w:pPr>
      <w:ind w:left="192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F4F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4F14"/>
    <w:rPr>
      <w:sz w:val="22"/>
    </w:rPr>
  </w:style>
  <w:style w:type="character" w:styleId="PageNumber">
    <w:name w:val="page number"/>
    <w:basedOn w:val="DefaultParagraphFont"/>
    <w:uiPriority w:val="99"/>
    <w:unhideWhenUsed/>
    <w:rsid w:val="007F4F14"/>
  </w:style>
  <w:style w:type="paragraph" w:styleId="BalloonText">
    <w:name w:val="Balloon Text"/>
    <w:basedOn w:val="Normal"/>
    <w:link w:val="BalloonTextChar"/>
    <w:uiPriority w:val="99"/>
    <w:semiHidden/>
    <w:unhideWhenUsed/>
    <w:rsid w:val="007F4F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F14"/>
    <w:rPr>
      <w:rFonts w:ascii="Times New Roman" w:hAnsi="Times New Roman" w:cs="Times New Roman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F4F14"/>
    <w:pPr>
      <w:ind w:left="907" w:hanging="907"/>
      <w:jc w:val="left"/>
    </w:pPr>
    <w:rPr>
      <w:rFonts w:cs="Times New Roman (Body CS)"/>
      <w:szCs w:val="20"/>
    </w:rPr>
  </w:style>
  <w:style w:type="paragraph" w:styleId="BodyText">
    <w:name w:val="Body Text"/>
    <w:link w:val="BodyTextChar"/>
    <w:uiPriority w:val="99"/>
    <w:unhideWhenUsed/>
    <w:qFormat/>
    <w:rsid w:val="007F4F14"/>
    <w:pPr>
      <w:spacing w:before="240" w:after="120" w:line="360" w:lineRule="auto"/>
      <w:jc w:val="both"/>
    </w:pPr>
    <w:rPr>
      <w:rFonts w:ascii="Arial" w:hAnsi="Arial"/>
      <w:sz w:val="22"/>
      <w:szCs w:val="22"/>
      <w:lang w:val="en-AU"/>
    </w:rPr>
  </w:style>
  <w:style w:type="character" w:customStyle="1" w:styleId="BodyTextChar">
    <w:name w:val="Body Text Char"/>
    <w:basedOn w:val="DefaultParagraphFont"/>
    <w:link w:val="BodyText"/>
    <w:uiPriority w:val="99"/>
    <w:rsid w:val="007F4F14"/>
    <w:rPr>
      <w:rFonts w:ascii="Arial" w:hAnsi="Arial"/>
      <w:sz w:val="22"/>
      <w:szCs w:val="2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7F4F14"/>
    <w:pPr>
      <w:tabs>
        <w:tab w:val="center" w:pos="4513"/>
        <w:tab w:val="right" w:pos="9026"/>
      </w:tabs>
    </w:pPr>
    <w:rPr>
      <w:rFonts w:ascii="Arial" w:hAnsi="Arial"/>
      <w:szCs w:val="22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7F4F14"/>
    <w:rPr>
      <w:rFonts w:ascii="Arial" w:hAnsi="Arial"/>
      <w:sz w:val="22"/>
      <w:szCs w:val="22"/>
      <w:lang w:val="en-AU"/>
    </w:rPr>
  </w:style>
  <w:style w:type="character" w:styleId="HTMLCite">
    <w:name w:val="HTML Cite"/>
    <w:basedOn w:val="DefaultParagraphFont"/>
    <w:uiPriority w:val="99"/>
    <w:semiHidden/>
    <w:unhideWhenUsed/>
    <w:rsid w:val="007F4F14"/>
    <w:rPr>
      <w:i/>
      <w:iCs/>
    </w:rPr>
  </w:style>
  <w:style w:type="character" w:customStyle="1" w:styleId="reference-accessdate">
    <w:name w:val="reference-accessdate"/>
    <w:basedOn w:val="DefaultParagraphFont"/>
    <w:rsid w:val="007F4F14"/>
  </w:style>
  <w:style w:type="character" w:customStyle="1" w:styleId="nowrap">
    <w:name w:val="nowrap"/>
    <w:basedOn w:val="DefaultParagraphFont"/>
    <w:rsid w:val="007F4F14"/>
  </w:style>
  <w:style w:type="character" w:styleId="FollowedHyperlink">
    <w:name w:val="FollowedHyperlink"/>
    <w:basedOn w:val="DefaultParagraphFont"/>
    <w:uiPriority w:val="99"/>
    <w:semiHidden/>
    <w:unhideWhenUsed/>
    <w:rsid w:val="007F4F1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F4F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4F14"/>
    <w:pPr>
      <w:spacing w:after="160"/>
    </w:pPr>
    <w:rPr>
      <w:rFonts w:ascii="Arial" w:hAnsi="Arial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4F14"/>
    <w:rPr>
      <w:rFonts w:ascii="Arial" w:hAnsi="Arial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F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F14"/>
    <w:rPr>
      <w:rFonts w:ascii="Arial" w:hAnsi="Arial"/>
      <w:b/>
      <w:bCs/>
      <w:sz w:val="20"/>
      <w:szCs w:val="20"/>
      <w:lang w:val="en-AU"/>
    </w:rPr>
  </w:style>
  <w:style w:type="paragraph" w:customStyle="1" w:styleId="xl65">
    <w:name w:val="xl65"/>
    <w:basedOn w:val="Normal"/>
    <w:rsid w:val="007F4F14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66">
    <w:name w:val="xl66"/>
    <w:basedOn w:val="Normal"/>
    <w:rsid w:val="007F4F1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67">
    <w:name w:val="xl67"/>
    <w:basedOn w:val="Normal"/>
    <w:rsid w:val="007F4F1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68">
    <w:name w:val="xl68"/>
    <w:basedOn w:val="Normal"/>
    <w:rsid w:val="007F4F1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69">
    <w:name w:val="xl69"/>
    <w:basedOn w:val="Normal"/>
    <w:rsid w:val="007F4F1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0">
    <w:name w:val="xl70"/>
    <w:basedOn w:val="Normal"/>
    <w:rsid w:val="007F4F14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1">
    <w:name w:val="xl71"/>
    <w:basedOn w:val="Normal"/>
    <w:rsid w:val="007F4F14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2">
    <w:name w:val="xl72"/>
    <w:basedOn w:val="Normal"/>
    <w:rsid w:val="007F4F14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3">
    <w:name w:val="xl73"/>
    <w:basedOn w:val="Normal"/>
    <w:rsid w:val="007F4F1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4">
    <w:name w:val="xl74"/>
    <w:basedOn w:val="Normal"/>
    <w:rsid w:val="007F4F1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5">
    <w:name w:val="xl75"/>
    <w:basedOn w:val="Normal"/>
    <w:rsid w:val="007F4F1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6">
    <w:name w:val="xl76"/>
    <w:basedOn w:val="Normal"/>
    <w:rsid w:val="007F4F1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7">
    <w:name w:val="xl77"/>
    <w:basedOn w:val="Normal"/>
    <w:rsid w:val="007F4F1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8">
    <w:name w:val="xl78"/>
    <w:basedOn w:val="Normal"/>
    <w:rsid w:val="007F4F1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9">
    <w:name w:val="xl79"/>
    <w:basedOn w:val="Normal"/>
    <w:rsid w:val="007F4F1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0">
    <w:name w:val="xl80"/>
    <w:basedOn w:val="Normal"/>
    <w:rsid w:val="007F4F14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1">
    <w:name w:val="xl81"/>
    <w:basedOn w:val="Normal"/>
    <w:rsid w:val="007F4F1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2">
    <w:name w:val="xl82"/>
    <w:basedOn w:val="Normal"/>
    <w:rsid w:val="007F4F1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3">
    <w:name w:val="xl83"/>
    <w:basedOn w:val="Normal"/>
    <w:rsid w:val="007F4F1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4">
    <w:name w:val="xl84"/>
    <w:basedOn w:val="Normal"/>
    <w:rsid w:val="007F4F1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5">
    <w:name w:val="xl85"/>
    <w:basedOn w:val="Normal"/>
    <w:rsid w:val="007F4F14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6">
    <w:name w:val="xl86"/>
    <w:basedOn w:val="Normal"/>
    <w:rsid w:val="007F4F1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7">
    <w:name w:val="xl87"/>
    <w:basedOn w:val="Normal"/>
    <w:rsid w:val="007F4F1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8">
    <w:name w:val="xl88"/>
    <w:basedOn w:val="Normal"/>
    <w:rsid w:val="007F4F14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89">
    <w:name w:val="xl89"/>
    <w:basedOn w:val="Normal"/>
    <w:rsid w:val="007F4F14"/>
    <w:pP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90">
    <w:name w:val="xl90"/>
    <w:basedOn w:val="Normal"/>
    <w:rsid w:val="007F4F1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91">
    <w:name w:val="xl91"/>
    <w:basedOn w:val="Normal"/>
    <w:rsid w:val="007F4F1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92">
    <w:name w:val="xl92"/>
    <w:basedOn w:val="Normal"/>
    <w:rsid w:val="007F4F1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93">
    <w:name w:val="xl93"/>
    <w:basedOn w:val="Normal"/>
    <w:rsid w:val="007F4F14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4">
    <w:name w:val="xl94"/>
    <w:basedOn w:val="Normal"/>
    <w:rsid w:val="007F4F14"/>
    <w:pPr>
      <w:pBdr>
        <w:bottom w:val="double" w:sz="6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5">
    <w:name w:val="xl95"/>
    <w:basedOn w:val="Normal"/>
    <w:rsid w:val="007F4F14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6">
    <w:name w:val="xl96"/>
    <w:basedOn w:val="Normal"/>
    <w:rsid w:val="007F4F14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7">
    <w:name w:val="xl97"/>
    <w:basedOn w:val="Normal"/>
    <w:rsid w:val="007F4F14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98">
    <w:name w:val="xl98"/>
    <w:basedOn w:val="Normal"/>
    <w:rsid w:val="007F4F14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character" w:styleId="PlaceholderText">
    <w:name w:val="Placeholder Text"/>
    <w:basedOn w:val="DefaultParagraphFont"/>
    <w:uiPriority w:val="99"/>
    <w:semiHidden/>
    <w:rsid w:val="007F4F14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unhideWhenUsed/>
    <w:rsid w:val="007F4F1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F4F14"/>
    <w:pPr>
      <w:spacing w:after="160" w:line="259" w:lineRule="auto"/>
      <w:ind w:left="720"/>
      <w:contextualSpacing/>
    </w:pPr>
    <w:rPr>
      <w:szCs w:val="22"/>
      <w:lang w:val="en-AU"/>
    </w:rPr>
  </w:style>
  <w:style w:type="table" w:styleId="ListTable1Light">
    <w:name w:val="List Table 1 Light"/>
    <w:basedOn w:val="TableNormal"/>
    <w:uiPriority w:val="46"/>
    <w:rsid w:val="007F4F14"/>
    <w:rPr>
      <w:sz w:val="22"/>
      <w:szCs w:val="22"/>
      <w:lang w:val="en-ZW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link w:val="NoSpacingChar"/>
    <w:uiPriority w:val="1"/>
    <w:qFormat/>
    <w:rsid w:val="007F4F14"/>
    <w:rPr>
      <w:rFonts w:eastAsiaTheme="minorEastAsia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7F4F14"/>
    <w:rPr>
      <w:rFonts w:eastAsiaTheme="minorEastAsia"/>
      <w:sz w:val="22"/>
      <w:szCs w:val="22"/>
      <w:lang w:val="en-US" w:eastAsia="zh-CN"/>
    </w:rPr>
  </w:style>
  <w:style w:type="character" w:customStyle="1" w:styleId="UnresolvedMention2">
    <w:name w:val="Unresolved Mention2"/>
    <w:basedOn w:val="DefaultParagraphFont"/>
    <w:uiPriority w:val="99"/>
    <w:rsid w:val="007F4F14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7F4F14"/>
    <w:rPr>
      <w:sz w:val="22"/>
      <w:szCs w:val="22"/>
      <w:lang w:val="en-AU"/>
    </w:rPr>
  </w:style>
  <w:style w:type="character" w:customStyle="1" w:styleId="apple-converted-space">
    <w:name w:val="apple-converted-space"/>
    <w:basedOn w:val="DefaultParagraphFont"/>
    <w:rsid w:val="007F4F1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F4F1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F4F1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F4F14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7F4F14"/>
  </w:style>
  <w:style w:type="paragraph" w:customStyle="1" w:styleId="Heading11">
    <w:name w:val="Heading 11"/>
    <w:basedOn w:val="Normal"/>
    <w:next w:val="Normal"/>
    <w:uiPriority w:val="9"/>
    <w:qFormat/>
    <w:rsid w:val="007F4F14"/>
    <w:pPr>
      <w:keepNext/>
      <w:keepLines/>
      <w:spacing w:before="240" w:line="276" w:lineRule="auto"/>
      <w:jc w:val="left"/>
      <w:outlineLvl w:val="0"/>
    </w:pPr>
    <w:rPr>
      <w:rFonts w:ascii="Cambria" w:eastAsia="Times New Roman" w:hAnsi="Cambria" w:cs="Times New Roman"/>
      <w:color w:val="365F91"/>
      <w:sz w:val="32"/>
      <w:szCs w:val="32"/>
      <w:lang w:val="en-AU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7F4F14"/>
    <w:pPr>
      <w:keepNext/>
      <w:keepLines/>
      <w:spacing w:before="200" w:line="276" w:lineRule="auto"/>
      <w:jc w:val="left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AU"/>
    </w:rPr>
  </w:style>
  <w:style w:type="numbering" w:customStyle="1" w:styleId="NoList11">
    <w:name w:val="No List11"/>
    <w:next w:val="NoList"/>
    <w:uiPriority w:val="99"/>
    <w:semiHidden/>
    <w:unhideWhenUsed/>
    <w:rsid w:val="007F4F14"/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7F4F14"/>
    <w:pPr>
      <w:spacing w:line="240" w:lineRule="auto"/>
      <w:jc w:val="left"/>
    </w:pPr>
    <w:rPr>
      <w:rFonts w:ascii="Tahoma" w:hAnsi="Tahoma" w:cs="Tahoma"/>
      <w:sz w:val="16"/>
      <w:szCs w:val="16"/>
      <w:lang w:val="en-ZW"/>
    </w:rPr>
  </w:style>
  <w:style w:type="table" w:customStyle="1" w:styleId="TableGrid1">
    <w:name w:val="Table Grid1"/>
    <w:basedOn w:val="TableNormal"/>
    <w:next w:val="TableGrid"/>
    <w:uiPriority w:val="59"/>
    <w:rsid w:val="007F4F14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7F4F14"/>
    <w:rPr>
      <w:color w:val="000000"/>
      <w:sz w:val="22"/>
      <w:szCs w:val="22"/>
      <w:lang w:val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CommentText1">
    <w:name w:val="Comment Text1"/>
    <w:basedOn w:val="Normal"/>
    <w:next w:val="CommentText"/>
    <w:uiPriority w:val="99"/>
    <w:semiHidden/>
    <w:unhideWhenUsed/>
    <w:rsid w:val="007F4F14"/>
    <w:pPr>
      <w:spacing w:after="200" w:line="240" w:lineRule="auto"/>
      <w:jc w:val="left"/>
    </w:pPr>
    <w:rPr>
      <w:sz w:val="24"/>
      <w:lang w:val="en-ZW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7F4F14"/>
    <w:pPr>
      <w:spacing w:after="200" w:line="240" w:lineRule="auto"/>
      <w:jc w:val="left"/>
    </w:pPr>
    <w:rPr>
      <w:rFonts w:ascii="Calibri" w:hAnsi="Calibri"/>
      <w:b/>
      <w:bCs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7F4F14"/>
    <w:pPr>
      <w:spacing w:after="200" w:line="276" w:lineRule="auto"/>
      <w:ind w:left="720"/>
      <w:contextualSpacing/>
      <w:jc w:val="left"/>
    </w:pPr>
    <w:rPr>
      <w:szCs w:val="22"/>
      <w:lang w:val="en-AU"/>
    </w:rPr>
  </w:style>
  <w:style w:type="character" w:customStyle="1" w:styleId="Heading1Char1">
    <w:name w:val="Heading 1 Char1"/>
    <w:basedOn w:val="DefaultParagraphFont"/>
    <w:uiPriority w:val="9"/>
    <w:rsid w:val="007F4F14"/>
    <w:rPr>
      <w:rFonts w:ascii="Calibri Light" w:eastAsia="Times New Roman" w:hAnsi="Calibri Light" w:cs="Times New Roman"/>
      <w:color w:val="2F5496"/>
      <w:sz w:val="32"/>
      <w:szCs w:val="32"/>
      <w:lang w:val="en-AU"/>
    </w:rPr>
  </w:style>
  <w:style w:type="character" w:customStyle="1" w:styleId="Heading2Char1">
    <w:name w:val="Heading 2 Char1"/>
    <w:basedOn w:val="DefaultParagraphFont"/>
    <w:uiPriority w:val="9"/>
    <w:semiHidden/>
    <w:rsid w:val="007F4F14"/>
    <w:rPr>
      <w:rFonts w:ascii="Calibri Light" w:eastAsia="Times New Roman" w:hAnsi="Calibri Light" w:cs="Times New Roman"/>
      <w:color w:val="2F5496"/>
      <w:sz w:val="26"/>
      <w:szCs w:val="26"/>
      <w:lang w:val="en-AU"/>
    </w:rPr>
  </w:style>
  <w:style w:type="character" w:customStyle="1" w:styleId="BalloonTextChar1">
    <w:name w:val="Balloon Text Char1"/>
    <w:basedOn w:val="DefaultParagraphFont"/>
    <w:uiPriority w:val="99"/>
    <w:semiHidden/>
    <w:rsid w:val="007F4F14"/>
    <w:rPr>
      <w:rFonts w:ascii="Segoe UI" w:hAnsi="Segoe UI" w:cs="Segoe UI"/>
      <w:sz w:val="18"/>
      <w:szCs w:val="18"/>
      <w:lang w:val="en-AU"/>
    </w:rPr>
  </w:style>
  <w:style w:type="table" w:customStyle="1" w:styleId="TableGrid2">
    <w:name w:val="Table Grid2"/>
    <w:basedOn w:val="TableNormal"/>
    <w:next w:val="TableGrid"/>
    <w:uiPriority w:val="59"/>
    <w:rsid w:val="007F4F14"/>
    <w:rPr>
      <w:sz w:val="22"/>
      <w:szCs w:val="22"/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">
    <w:name w:val="Light Shading2"/>
    <w:basedOn w:val="TableNormal"/>
    <w:next w:val="LightShading"/>
    <w:uiPriority w:val="60"/>
    <w:unhideWhenUsed/>
    <w:rsid w:val="007F4F14"/>
    <w:rPr>
      <w:color w:val="000000"/>
      <w:sz w:val="22"/>
      <w:szCs w:val="22"/>
      <w:lang w:val="en-Z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ommentTextChar1">
    <w:name w:val="Comment Text Char1"/>
    <w:basedOn w:val="DefaultParagraphFont"/>
    <w:uiPriority w:val="99"/>
    <w:semiHidden/>
    <w:rsid w:val="007F4F14"/>
    <w:rPr>
      <w:sz w:val="20"/>
      <w:szCs w:val="20"/>
      <w:lang w:val="en-AU"/>
    </w:rPr>
  </w:style>
  <w:style w:type="character" w:customStyle="1" w:styleId="CommentSubjectChar1">
    <w:name w:val="Comment Subject Char1"/>
    <w:basedOn w:val="CommentTextChar1"/>
    <w:uiPriority w:val="99"/>
    <w:semiHidden/>
    <w:rsid w:val="007F4F14"/>
    <w:rPr>
      <w:b/>
      <w:bCs/>
      <w:sz w:val="20"/>
      <w:szCs w:val="20"/>
      <w:lang w:val="en-AU"/>
    </w:rPr>
  </w:style>
  <w:style w:type="table" w:styleId="LightShading">
    <w:name w:val="Light Shading"/>
    <w:basedOn w:val="TableNormal"/>
    <w:uiPriority w:val="60"/>
    <w:semiHidden/>
    <w:unhideWhenUsed/>
    <w:rsid w:val="007F4F1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F14"/>
    <w:pPr>
      <w:pBdr>
        <w:bottom w:val="single" w:sz="4" w:space="4" w:color="4472C4" w:themeColor="accent1"/>
      </w:pBdr>
      <w:spacing w:before="200" w:after="280" w:line="276" w:lineRule="auto"/>
      <w:ind w:left="936" w:right="936"/>
      <w:jc w:val="left"/>
    </w:pPr>
    <w:rPr>
      <w:b/>
      <w:bCs/>
      <w:i/>
      <w:iCs/>
      <w:color w:val="4472C4" w:themeColor="accent1"/>
      <w:szCs w:val="22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F14"/>
    <w:rPr>
      <w:b/>
      <w:bCs/>
      <w:i/>
      <w:iCs/>
      <w:color w:val="4472C4" w:themeColor="accent1"/>
      <w:sz w:val="22"/>
      <w:szCs w:val="22"/>
      <w:lang w:val="en-AU"/>
    </w:rPr>
  </w:style>
  <w:style w:type="character" w:styleId="SubtleEmphasis">
    <w:name w:val="Subtle Emphasis"/>
    <w:basedOn w:val="DefaultParagraphFont"/>
    <w:uiPriority w:val="19"/>
    <w:qFormat/>
    <w:rsid w:val="007F4F14"/>
    <w:rPr>
      <w:i/>
      <w:iCs/>
      <w:color w:val="808080" w:themeColor="text1" w:themeTint="7F"/>
    </w:rPr>
  </w:style>
  <w:style w:type="paragraph" w:customStyle="1" w:styleId="msonormal0">
    <w:name w:val="msonormal"/>
    <w:basedOn w:val="Normal"/>
    <w:rsid w:val="007F4F1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lang w:val="en-AU"/>
    </w:rPr>
  </w:style>
  <w:style w:type="paragraph" w:customStyle="1" w:styleId="xl99">
    <w:name w:val="xl99"/>
    <w:basedOn w:val="Normal"/>
    <w:rsid w:val="007F4F1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lang w:val="en-AU"/>
    </w:rPr>
  </w:style>
  <w:style w:type="paragraph" w:customStyle="1" w:styleId="xl100">
    <w:name w:val="xl100"/>
    <w:basedOn w:val="Normal"/>
    <w:rsid w:val="007F4F1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lang w:val="en-AU"/>
    </w:rPr>
  </w:style>
  <w:style w:type="paragraph" w:customStyle="1" w:styleId="xl101">
    <w:name w:val="xl101"/>
    <w:basedOn w:val="Normal"/>
    <w:rsid w:val="007F4F1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lang w:val="en-AU"/>
    </w:rPr>
  </w:style>
  <w:style w:type="paragraph" w:customStyle="1" w:styleId="xl102">
    <w:name w:val="xl102"/>
    <w:basedOn w:val="Normal"/>
    <w:rsid w:val="007F4F1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lang w:val="en-AU"/>
    </w:rPr>
  </w:style>
  <w:style w:type="paragraph" w:customStyle="1" w:styleId="xl103">
    <w:name w:val="xl103"/>
    <w:basedOn w:val="Normal"/>
    <w:rsid w:val="007F4F1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lang w:val="en-AU"/>
    </w:rPr>
  </w:style>
  <w:style w:type="paragraph" w:customStyle="1" w:styleId="xl104">
    <w:name w:val="xl104"/>
    <w:basedOn w:val="Normal"/>
    <w:rsid w:val="007F4F1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lang w:val="en-AU"/>
    </w:rPr>
  </w:style>
  <w:style w:type="paragraph" w:customStyle="1" w:styleId="xl63">
    <w:name w:val="xl63"/>
    <w:basedOn w:val="Normal"/>
    <w:rsid w:val="007F4F14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lang w:val="en-AU"/>
    </w:rPr>
  </w:style>
  <w:style w:type="paragraph" w:customStyle="1" w:styleId="xl64">
    <w:name w:val="xl64"/>
    <w:basedOn w:val="Normal"/>
    <w:rsid w:val="007F4F14"/>
    <w:pPr>
      <w:pBdr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lang w:val="en-AU"/>
    </w:rPr>
  </w:style>
  <w:style w:type="paragraph" w:customStyle="1" w:styleId="Default">
    <w:name w:val="Default"/>
    <w:rsid w:val="007F4F14"/>
    <w:pPr>
      <w:autoSpaceDE w:val="0"/>
      <w:autoSpaceDN w:val="0"/>
      <w:adjustRightInd w:val="0"/>
    </w:pPr>
    <w:rPr>
      <w:rFonts w:ascii="Calibri" w:hAnsi="Calibri" w:cs="Calibri"/>
      <w:color w:val="000000"/>
      <w:lang w:val="en-AU"/>
    </w:rPr>
  </w:style>
  <w:style w:type="table" w:customStyle="1" w:styleId="TableGrid3">
    <w:name w:val="Table Grid3"/>
    <w:basedOn w:val="TableNormal"/>
    <w:next w:val="TableGrid"/>
    <w:uiPriority w:val="39"/>
    <w:rsid w:val="007F4F1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F4F14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4F1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F4F1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53</Words>
  <Characters>8285</Characters>
  <Application>Microsoft Office Word</Application>
  <DocSecurity>0</DocSecurity>
  <Lines>69</Lines>
  <Paragraphs>19</Paragraphs>
  <ScaleCrop>false</ScaleCrop>
  <Company/>
  <LinksUpToDate>false</LinksUpToDate>
  <CharactersWithSpaces>9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Simpson</dc:creator>
  <cp:keywords/>
  <dc:description/>
  <cp:lastModifiedBy>Kelly Simpson</cp:lastModifiedBy>
  <cp:revision>3</cp:revision>
  <dcterms:created xsi:type="dcterms:W3CDTF">2019-10-12T12:35:00Z</dcterms:created>
  <dcterms:modified xsi:type="dcterms:W3CDTF">2020-01-17T21:02:00Z</dcterms:modified>
</cp:coreProperties>
</file>